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2DB" w:rsidRDefault="00DE12DB"/>
    <w:p w:rsidR="00CE45F8" w:rsidRDefault="00DE12DB">
      <w:r>
        <w:t>S2 Table</w:t>
      </w:r>
      <w:r w:rsidR="00130D93">
        <w:t xml:space="preserve">: </w:t>
      </w:r>
      <w:r w:rsidR="00400E84">
        <w:t>Summary of demograph</w:t>
      </w:r>
      <w:r w:rsidR="00E44A0B">
        <w:t xml:space="preserve">ic of MS patients in the three </w:t>
      </w:r>
      <w:bookmarkStart w:id="0" w:name="_GoBack"/>
      <w:bookmarkEnd w:id="0"/>
      <w:r w:rsidR="00400E84">
        <w:t xml:space="preserve">different </w:t>
      </w:r>
    </w:p>
    <w:p w:rsidR="00400E84" w:rsidRDefault="002118E0">
      <w:r>
        <w:t>c</w:t>
      </w:r>
      <w:r w:rsidR="00400E84">
        <w:t>ohorts.</w:t>
      </w:r>
    </w:p>
    <w:tbl>
      <w:tblPr>
        <w:tblStyle w:val="TableGrid"/>
        <w:tblpPr w:leftFromText="180" w:rightFromText="180" w:vertAnchor="text" w:horzAnchor="margin" w:tblpY="301"/>
        <w:tblW w:w="0" w:type="auto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</w:tblGrid>
      <w:tr w:rsidR="00130D93" w:rsidTr="00130D93">
        <w:tc>
          <w:tcPr>
            <w:tcW w:w="1197" w:type="dxa"/>
          </w:tcPr>
          <w:p w:rsidR="00130D93" w:rsidRDefault="00130D93" w:rsidP="00130D93"/>
        </w:tc>
        <w:tc>
          <w:tcPr>
            <w:tcW w:w="1197" w:type="dxa"/>
          </w:tcPr>
          <w:p w:rsidR="00130D93" w:rsidRDefault="00130D93" w:rsidP="00130D93">
            <w:r>
              <w:t xml:space="preserve">Total Patients </w:t>
            </w:r>
          </w:p>
        </w:tc>
        <w:tc>
          <w:tcPr>
            <w:tcW w:w="1197" w:type="dxa"/>
          </w:tcPr>
          <w:p w:rsidR="00130D93" w:rsidRDefault="00130D93" w:rsidP="00130D93">
            <w:r>
              <w:t>Male</w:t>
            </w:r>
          </w:p>
        </w:tc>
        <w:tc>
          <w:tcPr>
            <w:tcW w:w="1197" w:type="dxa"/>
          </w:tcPr>
          <w:p w:rsidR="00130D93" w:rsidRDefault="00130D93" w:rsidP="00130D93">
            <w:r>
              <w:t>Female</w:t>
            </w:r>
          </w:p>
        </w:tc>
        <w:tc>
          <w:tcPr>
            <w:tcW w:w="1197" w:type="dxa"/>
          </w:tcPr>
          <w:p w:rsidR="00130D93" w:rsidRDefault="00130D93" w:rsidP="00130D93">
            <w:r>
              <w:t>Age</w:t>
            </w:r>
          </w:p>
        </w:tc>
        <w:tc>
          <w:tcPr>
            <w:tcW w:w="1197" w:type="dxa"/>
          </w:tcPr>
          <w:p w:rsidR="00130D93" w:rsidRDefault="00130D93" w:rsidP="00130D93">
            <w:r>
              <w:t>MRI at month 0</w:t>
            </w:r>
          </w:p>
          <w:p w:rsidR="00130D93" w:rsidRDefault="00130D93" w:rsidP="00130D93">
            <w:r>
              <w:t>New lesions</w:t>
            </w:r>
          </w:p>
        </w:tc>
        <w:tc>
          <w:tcPr>
            <w:tcW w:w="1197" w:type="dxa"/>
          </w:tcPr>
          <w:p w:rsidR="00130D93" w:rsidRDefault="00130D93" w:rsidP="00130D93">
            <w:r>
              <w:t>MRI month 0</w:t>
            </w:r>
          </w:p>
          <w:p w:rsidR="00130D93" w:rsidRDefault="00130D93" w:rsidP="00130D93">
            <w:r>
              <w:t xml:space="preserve">No new lesions </w:t>
            </w:r>
          </w:p>
        </w:tc>
      </w:tr>
      <w:tr w:rsidR="00130D93" w:rsidTr="00130D93">
        <w:tc>
          <w:tcPr>
            <w:tcW w:w="1197" w:type="dxa"/>
          </w:tcPr>
          <w:p w:rsidR="00130D93" w:rsidRDefault="002D5373" w:rsidP="00130D93">
            <w:r>
              <w:t xml:space="preserve">RRMS </w:t>
            </w:r>
            <w:proofErr w:type="gramStart"/>
            <w:r w:rsidR="00130D93">
              <w:t>Cohort  1</w:t>
            </w:r>
            <w:proofErr w:type="gramEnd"/>
            <w:r w:rsidR="00130D93">
              <w:t xml:space="preserve"> </w:t>
            </w:r>
          </w:p>
        </w:tc>
        <w:tc>
          <w:tcPr>
            <w:tcW w:w="1197" w:type="dxa"/>
          </w:tcPr>
          <w:p w:rsidR="00130D93" w:rsidRDefault="00130D93" w:rsidP="00130D93">
            <w:r>
              <w:t>22</w:t>
            </w:r>
          </w:p>
        </w:tc>
        <w:tc>
          <w:tcPr>
            <w:tcW w:w="1197" w:type="dxa"/>
          </w:tcPr>
          <w:p w:rsidR="00130D93" w:rsidRDefault="00130D93" w:rsidP="00130D93">
            <w:r>
              <w:t>9</w:t>
            </w:r>
          </w:p>
        </w:tc>
        <w:tc>
          <w:tcPr>
            <w:tcW w:w="1197" w:type="dxa"/>
          </w:tcPr>
          <w:p w:rsidR="00130D93" w:rsidRDefault="00130D93" w:rsidP="00130D93">
            <w:r>
              <w:t>13</w:t>
            </w:r>
          </w:p>
        </w:tc>
        <w:tc>
          <w:tcPr>
            <w:tcW w:w="1197" w:type="dxa"/>
          </w:tcPr>
          <w:p w:rsidR="00130D93" w:rsidRDefault="00130D93" w:rsidP="00130D93">
            <w:r>
              <w:t>35.5</w:t>
            </w:r>
          </w:p>
        </w:tc>
        <w:tc>
          <w:tcPr>
            <w:tcW w:w="1197" w:type="dxa"/>
          </w:tcPr>
          <w:p w:rsidR="00130D93" w:rsidRDefault="00130D93" w:rsidP="00130D93">
            <w:r>
              <w:t>17</w:t>
            </w:r>
          </w:p>
        </w:tc>
        <w:tc>
          <w:tcPr>
            <w:tcW w:w="1197" w:type="dxa"/>
          </w:tcPr>
          <w:p w:rsidR="00130D93" w:rsidRDefault="00130D93" w:rsidP="00130D93">
            <w:r>
              <w:t>5</w:t>
            </w:r>
          </w:p>
        </w:tc>
      </w:tr>
      <w:tr w:rsidR="00130D93" w:rsidTr="00130D93">
        <w:tc>
          <w:tcPr>
            <w:tcW w:w="1197" w:type="dxa"/>
          </w:tcPr>
          <w:p w:rsidR="00130D93" w:rsidRDefault="002D5373" w:rsidP="00130D93">
            <w:r>
              <w:t xml:space="preserve">RRMS </w:t>
            </w:r>
            <w:proofErr w:type="gramStart"/>
            <w:r w:rsidR="00130D93">
              <w:t>Cohort  2</w:t>
            </w:r>
            <w:proofErr w:type="gramEnd"/>
          </w:p>
        </w:tc>
        <w:tc>
          <w:tcPr>
            <w:tcW w:w="1197" w:type="dxa"/>
          </w:tcPr>
          <w:p w:rsidR="00130D93" w:rsidRDefault="00130D93" w:rsidP="00130D93">
            <w:r>
              <w:t>12</w:t>
            </w:r>
          </w:p>
        </w:tc>
        <w:tc>
          <w:tcPr>
            <w:tcW w:w="1197" w:type="dxa"/>
          </w:tcPr>
          <w:p w:rsidR="00130D93" w:rsidRDefault="00130D93" w:rsidP="00130D93">
            <w:r>
              <w:t>3</w:t>
            </w:r>
          </w:p>
        </w:tc>
        <w:tc>
          <w:tcPr>
            <w:tcW w:w="1197" w:type="dxa"/>
          </w:tcPr>
          <w:p w:rsidR="00130D93" w:rsidRDefault="00130D93" w:rsidP="00130D93">
            <w:r>
              <w:t>9</w:t>
            </w:r>
          </w:p>
        </w:tc>
        <w:tc>
          <w:tcPr>
            <w:tcW w:w="1197" w:type="dxa"/>
          </w:tcPr>
          <w:p w:rsidR="00130D93" w:rsidRDefault="00130D93" w:rsidP="00130D93">
            <w:r>
              <w:t>38.5</w:t>
            </w:r>
          </w:p>
        </w:tc>
        <w:tc>
          <w:tcPr>
            <w:tcW w:w="1197" w:type="dxa"/>
          </w:tcPr>
          <w:p w:rsidR="00130D93" w:rsidRDefault="00130D93" w:rsidP="00130D93">
            <w:r>
              <w:t>10</w:t>
            </w:r>
          </w:p>
        </w:tc>
        <w:tc>
          <w:tcPr>
            <w:tcW w:w="1197" w:type="dxa"/>
          </w:tcPr>
          <w:p w:rsidR="00130D93" w:rsidRDefault="00130D93" w:rsidP="00130D93">
            <w:r>
              <w:t>2</w:t>
            </w:r>
          </w:p>
        </w:tc>
      </w:tr>
      <w:tr w:rsidR="00130D93" w:rsidTr="00130D93">
        <w:tc>
          <w:tcPr>
            <w:tcW w:w="1197" w:type="dxa"/>
          </w:tcPr>
          <w:p w:rsidR="00130D93" w:rsidRDefault="002D5373" w:rsidP="00130D93">
            <w:r>
              <w:t>CIS cohort</w:t>
            </w:r>
          </w:p>
        </w:tc>
        <w:tc>
          <w:tcPr>
            <w:tcW w:w="1197" w:type="dxa"/>
          </w:tcPr>
          <w:p w:rsidR="00130D93" w:rsidRDefault="002D5373" w:rsidP="00130D93">
            <w:r>
              <w:t>46</w:t>
            </w:r>
          </w:p>
        </w:tc>
        <w:tc>
          <w:tcPr>
            <w:tcW w:w="1197" w:type="dxa"/>
          </w:tcPr>
          <w:p w:rsidR="00130D93" w:rsidRDefault="002D5373" w:rsidP="00130D93">
            <w:r>
              <w:t>13</w:t>
            </w:r>
          </w:p>
        </w:tc>
        <w:tc>
          <w:tcPr>
            <w:tcW w:w="1197" w:type="dxa"/>
          </w:tcPr>
          <w:p w:rsidR="00130D93" w:rsidRDefault="002D5373" w:rsidP="00130D93">
            <w:r>
              <w:t>33</w:t>
            </w:r>
          </w:p>
        </w:tc>
        <w:tc>
          <w:tcPr>
            <w:tcW w:w="1197" w:type="dxa"/>
          </w:tcPr>
          <w:p w:rsidR="00130D93" w:rsidRDefault="002D5373" w:rsidP="00130D93">
            <w:r>
              <w:t>35.5</w:t>
            </w:r>
          </w:p>
        </w:tc>
        <w:tc>
          <w:tcPr>
            <w:tcW w:w="1197" w:type="dxa"/>
          </w:tcPr>
          <w:p w:rsidR="00130D93" w:rsidRDefault="002D5373" w:rsidP="00130D93">
            <w:r>
              <w:t>NA</w:t>
            </w:r>
          </w:p>
        </w:tc>
        <w:tc>
          <w:tcPr>
            <w:tcW w:w="1197" w:type="dxa"/>
          </w:tcPr>
          <w:p w:rsidR="00130D93" w:rsidRDefault="002D5373" w:rsidP="00130D93">
            <w:r>
              <w:t>NA</w:t>
            </w:r>
          </w:p>
        </w:tc>
      </w:tr>
    </w:tbl>
    <w:p w:rsidR="00130D93" w:rsidRDefault="00130D93"/>
    <w:sectPr w:rsidR="00130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93"/>
    <w:rsid w:val="00082BB4"/>
    <w:rsid w:val="00130D93"/>
    <w:rsid w:val="002118E0"/>
    <w:rsid w:val="002D5373"/>
    <w:rsid w:val="00400E84"/>
    <w:rsid w:val="00741544"/>
    <w:rsid w:val="00C94DD0"/>
    <w:rsid w:val="00CE45F8"/>
    <w:rsid w:val="00DE12DB"/>
    <w:rsid w:val="00DE797F"/>
    <w:rsid w:val="00E44A0B"/>
    <w:rsid w:val="00F9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E7B3"/>
  <w15:docId w15:val="{54A708AF-E4CC-46F9-8EF7-866C7FD7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30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ram, Subramaniam</dc:creator>
  <cp:lastModifiedBy>Sriram, Subramaniam</cp:lastModifiedBy>
  <cp:revision>2</cp:revision>
  <dcterms:created xsi:type="dcterms:W3CDTF">2018-12-01T17:20:00Z</dcterms:created>
  <dcterms:modified xsi:type="dcterms:W3CDTF">2018-12-01T17:20:00Z</dcterms:modified>
</cp:coreProperties>
</file>